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17" w:type="dxa"/>
        <w:tblInd w:w="93" w:type="dxa"/>
        <w:tblLook w:val="04A0" w:firstRow="1" w:lastRow="0" w:firstColumn="1" w:lastColumn="0" w:noHBand="0" w:noVBand="1"/>
      </w:tblPr>
      <w:tblGrid>
        <w:gridCol w:w="1380"/>
        <w:gridCol w:w="296"/>
        <w:gridCol w:w="1458"/>
        <w:gridCol w:w="2268"/>
        <w:gridCol w:w="2412"/>
        <w:gridCol w:w="304"/>
        <w:gridCol w:w="1939"/>
        <w:gridCol w:w="2660"/>
      </w:tblGrid>
      <w:tr w:rsidR="00563B10" w:rsidRPr="005E7636" w:rsidTr="0007638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  <w:t>Chapter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  <w:t>Description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  <w:t>Caus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GB" w:bidi="ar-SA"/>
              </w:rPr>
              <w:t>Code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ertain infectious and parasitic dise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A00-B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I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Neoplasm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00-D48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Malignant neoplasm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00-C97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II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iseases of the blood and blood-forming organ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50-D8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V</w:t>
            </w:r>
          </w:p>
        </w:tc>
        <w:tc>
          <w:tcPr>
            <w:tcW w:w="86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Endocrine, nutritional and metabolic dise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E00-E90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iabetes mellitus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E10-E14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V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Mental/behavioural disord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F00-F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VI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Nervous system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G00-G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40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egenerative disorder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G30,G31,G32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X and X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ardiorespiratory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00-J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X</w:t>
            </w: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. Circulatory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00-I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erebrovascular dise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60-I6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Heart dise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00-I09,I11,I13,I20-I51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schaemic heart dise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20-I25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D172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AMI</w:t>
            </w:r>
            <w:r w:rsidRPr="00D172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 w:bidi="ar-SA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21,I22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6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X. Respiratory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J00-J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Influenza and pneumoni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J09-J18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7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Chronic lower respiratory infection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J40-J47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XI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iseases of the digestive syste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K00-K93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40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Liver diseas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K70,K73,K74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XIV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Diseases of the genitourinary syste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N00-N99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40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Renal disease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N00-N07,N17-N19,N25-N27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XX</w:t>
            </w:r>
          </w:p>
          <w:p w:rsidR="00563B10" w:rsidRPr="005E7636" w:rsidRDefault="00563B10" w:rsidP="0007638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86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External caus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V01-Y98</w:t>
            </w:r>
          </w:p>
        </w:tc>
      </w:tr>
      <w:tr w:rsidR="00563B10" w:rsidRPr="005E7636" w:rsidTr="0007638F">
        <w:trPr>
          <w:trHeight w:val="300"/>
        </w:trPr>
        <w:tc>
          <w:tcPr>
            <w:tcW w:w="1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40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3B10" w:rsidRPr="005E7636" w:rsidRDefault="00563B10" w:rsidP="0007638F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Traffic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B10" w:rsidRPr="005E7636" w:rsidRDefault="00563B10" w:rsidP="0007638F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5E76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ar-SA"/>
              </w:rPr>
              <w:t>V01-V99</w:t>
            </w:r>
          </w:p>
        </w:tc>
      </w:tr>
    </w:tbl>
    <w:p w:rsidR="005876FF" w:rsidRPr="000F2F2E" w:rsidRDefault="005876FF" w:rsidP="005876FF">
      <w:pPr>
        <w:pStyle w:val="NoSpacing"/>
        <w:rPr>
          <w:rFonts w:ascii="Times New Roman" w:hAnsi="Times New Roman" w:cs="Times New Roman"/>
        </w:rPr>
      </w:pPr>
      <w:r w:rsidRPr="00C507B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Acute Myocardial Infarction </w:t>
      </w:r>
    </w:p>
    <w:p w:rsidR="0092795C" w:rsidRDefault="0092795C">
      <w:bookmarkStart w:id="0" w:name="_GoBack"/>
      <w:bookmarkEnd w:id="0"/>
    </w:p>
    <w:sectPr w:rsidR="0092795C" w:rsidSect="00563B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ont431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10"/>
    <w:rsid w:val="00563B10"/>
    <w:rsid w:val="005876FF"/>
    <w:rsid w:val="0092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1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5876FF"/>
    <w:pPr>
      <w:suppressAutoHyphens/>
      <w:spacing w:after="0" w:line="240" w:lineRule="auto"/>
    </w:pPr>
    <w:rPr>
      <w:rFonts w:ascii="Calibri" w:eastAsia="Times New Roman" w:hAnsi="Calibri" w:cs="font431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1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5876FF"/>
    <w:pPr>
      <w:suppressAutoHyphens/>
      <w:spacing w:after="0" w:line="240" w:lineRule="auto"/>
    </w:pPr>
    <w:rPr>
      <w:rFonts w:ascii="Calibri" w:eastAsia="Times New Roman" w:hAnsi="Calibri" w:cs="font431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A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K Green</dc:creator>
  <cp:lastModifiedBy>HelenK Green</cp:lastModifiedBy>
  <cp:revision>2</cp:revision>
  <dcterms:created xsi:type="dcterms:W3CDTF">2013-10-11T13:33:00Z</dcterms:created>
  <dcterms:modified xsi:type="dcterms:W3CDTF">2013-10-11T13:34:00Z</dcterms:modified>
</cp:coreProperties>
</file>